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05E7B" w14:textId="22269FEE" w:rsidR="00BE6ACD" w:rsidRPr="00F64575" w:rsidRDefault="00F64575">
      <w:pPr>
        <w:widowControl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F6457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 w:rsidR="00B8033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4</w:t>
      </w:r>
      <w:r w:rsidRPr="00F6457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="00A6476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Pr="00F6457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Results of intermediary </w:t>
      </w:r>
      <w:r w:rsidR="00A64761" w:rsidRPr="00A6476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analysis</w:t>
      </w:r>
      <w:r w:rsidR="00A6476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1888"/>
        <w:gridCol w:w="2384"/>
        <w:gridCol w:w="666"/>
        <w:gridCol w:w="772"/>
        <w:gridCol w:w="761"/>
        <w:gridCol w:w="1022"/>
        <w:gridCol w:w="916"/>
        <w:gridCol w:w="732"/>
        <w:gridCol w:w="896"/>
        <w:gridCol w:w="881"/>
        <w:gridCol w:w="1040"/>
      </w:tblGrid>
      <w:tr w:rsidR="00BE6ACD" w14:paraId="7FB13871" w14:textId="77777777">
        <w:trPr>
          <w:trHeight w:val="315"/>
        </w:trPr>
        <w:tc>
          <w:tcPr>
            <w:tcW w:w="730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15675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681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29E8C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mediate factor</w:t>
            </w:r>
          </w:p>
        </w:tc>
        <w:tc>
          <w:tcPr>
            <w:tcW w:w="876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D38CB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136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CAC07F" w14:textId="77777777" w:rsidR="00BE6ACD" w:rsidRDefault="00F6457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entia vs. Intermediate factor</w:t>
            </w:r>
          </w:p>
        </w:tc>
        <w:tc>
          <w:tcPr>
            <w:tcW w:w="1575" w:type="pct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478475" w14:textId="77777777" w:rsidR="00BE6ACD" w:rsidRDefault="00F6457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mediate factor vs. Intracerebral hemorrhage</w:t>
            </w:r>
          </w:p>
        </w:tc>
      </w:tr>
      <w:tr w:rsidR="00BE6ACD" w14:paraId="1107AAAF" w14:textId="77777777">
        <w:trPr>
          <w:trHeight w:val="315"/>
        </w:trPr>
        <w:tc>
          <w:tcPr>
            <w:tcW w:w="730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CF533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B945A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B28A4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6FF23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AB8D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4D50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19293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4EE8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NP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3DB8E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EA694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D5A4F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260E8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E6ACD" w14:paraId="1B184A5B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BAF0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bj-a-2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576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973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8E9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473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F03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13E8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9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EEE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F0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0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B1C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A055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7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AC3D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29 </w:t>
            </w:r>
          </w:p>
        </w:tc>
      </w:tr>
      <w:tr w:rsidR="00BE6ACD" w14:paraId="4D809EDF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3577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D6B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1FE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85F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17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30A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3175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6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45A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86C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D84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1C2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7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970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41 </w:t>
            </w:r>
          </w:p>
        </w:tc>
      </w:tr>
      <w:tr w:rsidR="00BE6ACD" w14:paraId="509979A2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FF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71A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A9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6747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842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536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012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4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857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FED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602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E25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89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C3D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168 </w:t>
            </w:r>
          </w:p>
        </w:tc>
      </w:tr>
      <w:tr w:rsidR="00BE6ACD" w14:paraId="27B1FF91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1A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004426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500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CC4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8E0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47A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0E6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C13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6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2F9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4B0C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20E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30D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33D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58 </w:t>
            </w:r>
          </w:p>
        </w:tc>
      </w:tr>
      <w:tr w:rsidR="00BE6ACD" w14:paraId="2D57EE51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365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96B1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7F9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82D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FB3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26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B09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7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05A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74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1228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446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CF1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35 </w:t>
            </w:r>
          </w:p>
        </w:tc>
      </w:tr>
      <w:tr w:rsidR="00BE6ACD" w14:paraId="4D218E34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530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0F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644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E4B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048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394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A75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0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92F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F55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6B5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1C2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7BA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02 </w:t>
            </w:r>
          </w:p>
        </w:tc>
      </w:tr>
      <w:tr w:rsidR="00BE6ACD" w14:paraId="208908A7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93C0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02357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C76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C0D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CCB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CB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FF97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2C0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1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E98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E6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983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38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3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E50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18 </w:t>
            </w:r>
          </w:p>
        </w:tc>
      </w:tr>
      <w:tr w:rsidR="00BE6ACD" w14:paraId="7CE08B5C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BBD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2AC1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0D6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CC3E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217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E22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62D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39e-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961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DA5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26FC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2C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658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29 </w:t>
            </w:r>
          </w:p>
        </w:tc>
      </w:tr>
      <w:tr w:rsidR="00BE6ACD" w14:paraId="5DF5453C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45C7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B8C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DA8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928E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518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B10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553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941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B0FC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06B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172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9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403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95 </w:t>
            </w:r>
          </w:p>
        </w:tc>
      </w:tr>
      <w:tr w:rsidR="00BE6ACD" w14:paraId="26E1E51E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050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02384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F5E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50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DBA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A99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157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AAB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4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391A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D05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6C7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7340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6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7F2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12 </w:t>
            </w:r>
          </w:p>
        </w:tc>
      </w:tr>
      <w:tr w:rsidR="00BE6ACD" w14:paraId="01E0ADAB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839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33F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503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E3A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D0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966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52D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1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099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CEF9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0D4C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2E2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1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C07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79 </w:t>
            </w:r>
          </w:p>
        </w:tc>
      </w:tr>
      <w:tr w:rsidR="00BE6ACD" w14:paraId="63F66C65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3165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B2F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16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27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41AA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82E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035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5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845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CB2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713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A4E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9AB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81 </w:t>
            </w:r>
          </w:p>
        </w:tc>
      </w:tr>
      <w:tr w:rsidR="00BE6ACD" w14:paraId="3070D55F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399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0241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C94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22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F91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F4E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D39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8FB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2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3D7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6A3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DDB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70B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897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36 </w:t>
            </w:r>
          </w:p>
        </w:tc>
      </w:tr>
      <w:tr w:rsidR="00BE6ACD" w14:paraId="15029850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7A1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F016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3EC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45E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CBC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D24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F6F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43e-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58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4A7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E69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FDA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B34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28 </w:t>
            </w:r>
          </w:p>
        </w:tc>
      </w:tr>
      <w:tr w:rsidR="00BE6ACD" w14:paraId="12C5ED9D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E46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AEE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433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5B4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4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227C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08B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35A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5EB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9A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623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E3F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A07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70 </w:t>
            </w:r>
          </w:p>
        </w:tc>
      </w:tr>
      <w:tr w:rsidR="00BE6ACD" w14:paraId="03E5B102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95C5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12005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CB0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A4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02D1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773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50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324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5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291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BDF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2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23B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EB4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00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69B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98 </w:t>
            </w:r>
          </w:p>
        </w:tc>
      </w:tr>
      <w:tr w:rsidR="00BE6ACD" w14:paraId="280D6230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4231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089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1C0C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4FC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B96F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12D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C56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5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FD1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65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9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977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E386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7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732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09 </w:t>
            </w:r>
          </w:p>
        </w:tc>
      </w:tr>
      <w:tr w:rsidR="00BE6ACD" w14:paraId="4A484796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8103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250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898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4BD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A01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9D0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919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4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763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BFBB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3AA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AE1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6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53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19 </w:t>
            </w:r>
          </w:p>
        </w:tc>
      </w:tr>
      <w:tr w:rsidR="00BE6ACD" w14:paraId="5EC23A1A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1A8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13993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D9D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-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6E9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334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23E7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A8B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B1DA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BF4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BDD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FA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935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056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40 </w:t>
            </w:r>
          </w:p>
        </w:tc>
      </w:tr>
      <w:tr w:rsidR="00BE6ACD" w14:paraId="342905D3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E7B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2887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718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06A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211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42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7F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1e-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C66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185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AC2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396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2C0B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96 </w:t>
            </w:r>
          </w:p>
        </w:tc>
      </w:tr>
      <w:tr w:rsidR="00BE6ACD" w14:paraId="5B115F56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508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6C4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288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8E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154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17D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E241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23e-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958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ADA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1BF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980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923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95 </w:t>
            </w:r>
          </w:p>
        </w:tc>
      </w:tr>
      <w:tr w:rsidR="00BE6ACD" w14:paraId="0CAB1B98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33CC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1400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BCF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2B2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1B2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EE7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9E7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A3B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3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08E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8D6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B22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EE9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7D5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33 </w:t>
            </w:r>
          </w:p>
        </w:tc>
      </w:tr>
      <w:tr w:rsidR="00BE6ACD" w14:paraId="743D40DF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576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172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C1C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8F6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22B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4D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89F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7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23B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2D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170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960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260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34 </w:t>
            </w:r>
          </w:p>
        </w:tc>
      </w:tr>
      <w:tr w:rsidR="00BE6ACD" w14:paraId="5DEE0D6E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92C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18E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9DA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B35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AF6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CEF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D88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0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000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A5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C64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A13A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14F5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06 </w:t>
            </w:r>
          </w:p>
        </w:tc>
      </w:tr>
      <w:tr w:rsidR="00BE6ACD" w14:paraId="1B949D7F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17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19454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B0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dim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1BDD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F5B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12F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C6F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591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4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375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239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A8FA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4C31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3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4A2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47 </w:t>
            </w:r>
          </w:p>
        </w:tc>
      </w:tr>
      <w:tr w:rsidR="00BE6ACD" w14:paraId="2ED20C7A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CBE2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602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F48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1E5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98B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80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047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7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970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CCE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4A5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06FF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8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D1D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83 </w:t>
            </w:r>
          </w:p>
        </w:tc>
      </w:tr>
      <w:tr w:rsidR="00BE6ACD" w14:paraId="5CFF17E4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7E16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DCB2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762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6A3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F5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F9A3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A9D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9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54A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E6ED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6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28F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217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5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794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74 </w:t>
            </w:r>
          </w:p>
        </w:tc>
      </w:tr>
      <w:tr w:rsidR="00BE6ACD" w14:paraId="09D936FA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7F2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25953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3E7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A33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472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6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86D2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48E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E10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568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57CF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E2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04C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0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1F38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193 </w:t>
            </w:r>
          </w:p>
        </w:tc>
      </w:tr>
      <w:tr w:rsidR="00BE6ACD" w14:paraId="6DA72B86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C49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039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A7F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0B0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9998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4B52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6677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395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FA04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CB6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728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8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A65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52 </w:t>
            </w:r>
          </w:p>
        </w:tc>
      </w:tr>
      <w:tr w:rsidR="00BE6ACD" w14:paraId="117A2930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9E4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DC17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E62A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7EA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DDE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DB5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F0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4e-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691F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428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B75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5C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1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F60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92 </w:t>
            </w:r>
          </w:p>
        </w:tc>
      </w:tr>
      <w:tr w:rsidR="00BE6ACD" w14:paraId="15B7A827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C43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92810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67D0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-B/APO-A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A40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AC0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3E3E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F5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BEE6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8e-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E14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2036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83B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F24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867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66 </w:t>
            </w:r>
          </w:p>
        </w:tc>
      </w:tr>
      <w:tr w:rsidR="00BE6ACD" w14:paraId="5A8B75E1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8BA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607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08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802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436F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B9B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77C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9e-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A84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F26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07A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47E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2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C95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54 </w:t>
            </w:r>
          </w:p>
        </w:tc>
      </w:tr>
      <w:tr w:rsidR="00BE6ACD" w14:paraId="4E2E3AF3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14D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C58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CF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9E9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9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C42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AF3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59D5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1A3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416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3D3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7D3B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0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2464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613 </w:t>
            </w:r>
          </w:p>
        </w:tc>
      </w:tr>
      <w:tr w:rsidR="00BE6ACD" w14:paraId="6F4B6C96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8687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95138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CCEE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-prote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A7A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1B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CCA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9EB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20E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3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4E3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012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24B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605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5F5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38 </w:t>
            </w:r>
          </w:p>
        </w:tc>
      </w:tr>
      <w:tr w:rsidR="00BE6ACD" w14:paraId="03738E1F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AA8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F15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463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86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1A7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505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298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7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6A9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1C0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BA5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A95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B4B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75 </w:t>
            </w:r>
          </w:p>
        </w:tc>
      </w:tr>
      <w:tr w:rsidR="00BE6ACD" w14:paraId="299B4FC5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7F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E5F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4E1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720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031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3CD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890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7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911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DD3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1AB9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B24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3E8E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25 </w:t>
            </w:r>
          </w:p>
        </w:tc>
      </w:tr>
      <w:tr w:rsidR="00BE6ACD" w14:paraId="075223A3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0E9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u-b-108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580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-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B01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DD4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6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045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EAE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76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A51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27A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F57D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68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6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0E9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43 </w:t>
            </w:r>
          </w:p>
        </w:tc>
      </w:tr>
      <w:tr w:rsidR="00BE6ACD" w14:paraId="7026E9B2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C7B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2E8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793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DED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B55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AE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2F3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6e-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EB79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92D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09E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49D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0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DCA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23 </w:t>
            </w:r>
          </w:p>
        </w:tc>
      </w:tr>
      <w:tr w:rsidR="00BE6ACD" w14:paraId="58B1CC40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505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05F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543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6AE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B38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B388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47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5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530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CFD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6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8AA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CB1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7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0CB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72 </w:t>
            </w:r>
          </w:p>
        </w:tc>
      </w:tr>
      <w:tr w:rsidR="00BE6ACD" w14:paraId="35B76C98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86F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u-b-109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6C7A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63E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446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C35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C8B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C69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80e-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216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2FB3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E7C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DBF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3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B46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77 </w:t>
            </w:r>
          </w:p>
        </w:tc>
      </w:tr>
      <w:tr w:rsidR="00BE6ACD" w14:paraId="1A29B0F8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DE42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65B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F75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905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2B9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557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B25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32E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028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13F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CE8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8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358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62 </w:t>
            </w:r>
          </w:p>
        </w:tc>
      </w:tr>
      <w:tr w:rsidR="00BE6ACD" w14:paraId="6EB9B068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CD6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6BF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EAB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AF0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324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4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B71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0F2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1EA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BF42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F23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AE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FC7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30 </w:t>
            </w:r>
          </w:p>
        </w:tc>
      </w:tr>
      <w:tr w:rsidR="00BE6ACD" w14:paraId="5A028D9E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68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u-b-111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D8B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5A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9F45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F4BB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F92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B648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48e-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C3F3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3FC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A4F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112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6C3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90 </w:t>
            </w:r>
          </w:p>
        </w:tc>
      </w:tr>
      <w:tr w:rsidR="00BE6ACD" w14:paraId="43787567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D35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B4D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FF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888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529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4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5E9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C59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3e-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04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093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17B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0B36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131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145 </w:t>
            </w:r>
          </w:p>
        </w:tc>
      </w:tr>
      <w:tr w:rsidR="00BE6ACD" w14:paraId="14267323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BE6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EC15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B9F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3ED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1104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60E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3D04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6e-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68F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D3E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13D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D6C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0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8EA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10 </w:t>
            </w:r>
          </w:p>
        </w:tc>
      </w:tr>
      <w:tr w:rsidR="00BE6ACD" w14:paraId="6F8ACC46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D0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13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F5D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-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03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813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1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60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33B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725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1e-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37C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AFF5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969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BF6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994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33 </w:t>
            </w:r>
          </w:p>
        </w:tc>
      </w:tr>
      <w:tr w:rsidR="00BE6ACD" w14:paraId="45A29572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7BF6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60D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DA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E255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5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140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806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AED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1F4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7C09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2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1E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609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5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C3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08 </w:t>
            </w:r>
          </w:p>
        </w:tc>
      </w:tr>
      <w:tr w:rsidR="00BE6ACD" w14:paraId="62833182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0B63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87B1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6A0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F7B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0BC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C04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A48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51e-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A9B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7C7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4F18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0F1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0A1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04 </w:t>
            </w:r>
          </w:p>
        </w:tc>
      </w:tr>
      <w:tr w:rsidR="00BE6ACD" w14:paraId="017D8A3B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37C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24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C525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CD8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C08B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EE9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C59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1D8B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9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31B8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DA7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4B0D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3A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90D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12 </w:t>
            </w:r>
          </w:p>
        </w:tc>
      </w:tr>
      <w:tr w:rsidR="00BE6ACD" w14:paraId="2194BD3E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A6EA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42A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490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604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F3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FF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868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7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FE51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A8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0DF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841D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0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22F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17 </w:t>
            </w:r>
          </w:p>
        </w:tc>
      </w:tr>
      <w:tr w:rsidR="00BE6ACD" w14:paraId="65DD7104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C6F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E573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4B2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452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E04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290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D93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8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4E9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171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EEA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3F7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558D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83 </w:t>
            </w:r>
          </w:p>
        </w:tc>
      </w:tr>
      <w:tr w:rsidR="00BE6ACD" w14:paraId="1FB976BB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828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2983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CB0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JP-ZO-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0F7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5BB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3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976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0A5A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043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07e-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1C4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A98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778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88C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8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46B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73 </w:t>
            </w:r>
          </w:p>
        </w:tc>
      </w:tr>
      <w:tr w:rsidR="00BE6ACD" w14:paraId="51EBF51D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A9C5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A921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4A8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FA5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6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547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1454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075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3e-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7E5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41A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1F5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09E8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85C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72 </w:t>
            </w:r>
          </w:p>
        </w:tc>
      </w:tr>
      <w:tr w:rsidR="00BE6ACD" w14:paraId="7445165E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40D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244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379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A0F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2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4E7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100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C28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99e-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5A2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7B3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7D08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CC9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BF3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68 </w:t>
            </w:r>
          </w:p>
        </w:tc>
      </w:tr>
      <w:tr w:rsidR="00BE6ACD" w14:paraId="68902C2A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80F7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498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6BAE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NF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D66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67F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13A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276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4AB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5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876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394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421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2D2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5F2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12 </w:t>
            </w:r>
          </w:p>
        </w:tc>
      </w:tr>
      <w:tr w:rsidR="00BE6ACD" w14:paraId="6FF6585D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2EA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D65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DCC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FDA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12C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936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7470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5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218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C6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4FEB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BD3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0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493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19 </w:t>
            </w:r>
          </w:p>
        </w:tc>
      </w:tr>
      <w:tr w:rsidR="00BE6ACD" w14:paraId="25D78B8F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D268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CBE7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3AE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9B0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A852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188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566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2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7E9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A096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883E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E3B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7DE4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03 </w:t>
            </w:r>
          </w:p>
        </w:tc>
      </w:tr>
      <w:tr w:rsidR="00BE6ACD" w14:paraId="599771EB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1BC2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883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D76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06F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70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695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F91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AFC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2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D11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2B0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973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CD6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0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AE6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69 </w:t>
            </w:r>
          </w:p>
        </w:tc>
      </w:tr>
      <w:tr w:rsidR="00BE6ACD" w14:paraId="750C2158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2FAC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9129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83C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01E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B7C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7A3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BF9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0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94C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E55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04FC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9EB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B92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57 </w:t>
            </w:r>
          </w:p>
        </w:tc>
      </w:tr>
      <w:tr w:rsidR="00BE6ACD" w14:paraId="3C95E033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1E8F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3BE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D7D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45C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0408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9702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AAC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1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00E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02A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6F6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AF7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FA5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59 </w:t>
            </w:r>
          </w:p>
        </w:tc>
      </w:tr>
      <w:tr w:rsidR="00BE6ACD" w14:paraId="58430BE9" w14:textId="77777777">
        <w:trPr>
          <w:trHeight w:val="315"/>
        </w:trPr>
        <w:tc>
          <w:tcPr>
            <w:tcW w:w="7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C6D82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-a-892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5EF88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235C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029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D7E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08A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3C7F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4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ACB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C43B0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B005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9E0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0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9A099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35 </w:t>
            </w:r>
          </w:p>
        </w:tc>
      </w:tr>
      <w:tr w:rsidR="00BE6ACD" w14:paraId="1E765209" w14:textId="77777777">
        <w:trPr>
          <w:trHeight w:val="315"/>
        </w:trPr>
        <w:tc>
          <w:tcPr>
            <w:tcW w:w="7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2CCD14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C42D2B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873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06F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7A2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72D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30182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3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D7E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0A68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CC0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3454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0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5EEC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10 </w:t>
            </w:r>
          </w:p>
        </w:tc>
      </w:tr>
      <w:tr w:rsidR="00BE6ACD" w14:paraId="647A9665" w14:textId="77777777">
        <w:trPr>
          <w:trHeight w:val="330"/>
        </w:trPr>
        <w:tc>
          <w:tcPr>
            <w:tcW w:w="7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35F5FE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2AD920" w14:textId="77777777" w:rsidR="00BE6ACD" w:rsidRDefault="00BE6A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D8A83E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BB4A0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3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140A51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5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DCB777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4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773B9B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71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3667F3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93EA96D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8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F68468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5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423A0A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7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B94436" w14:textId="77777777" w:rsidR="00BE6ACD" w:rsidRDefault="00F6457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93 </w:t>
            </w:r>
          </w:p>
        </w:tc>
      </w:tr>
    </w:tbl>
    <w:p w14:paraId="4DE8852B" w14:textId="77777777" w:rsidR="00BE6ACD" w:rsidRDefault="00BE6ACD"/>
    <w:sectPr w:rsidR="00BE6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E555E" w14:textId="77777777" w:rsidR="007511C0" w:rsidRDefault="007511C0">
      <w:pPr>
        <w:spacing w:line="240" w:lineRule="auto"/>
      </w:pPr>
      <w:r>
        <w:separator/>
      </w:r>
    </w:p>
  </w:endnote>
  <w:endnote w:type="continuationSeparator" w:id="0">
    <w:p w14:paraId="1CC74FD6" w14:textId="77777777" w:rsidR="007511C0" w:rsidRDefault="007511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C855F" w14:textId="77777777" w:rsidR="007511C0" w:rsidRDefault="007511C0">
      <w:pPr>
        <w:spacing w:after="0"/>
      </w:pPr>
      <w:r>
        <w:separator/>
      </w:r>
    </w:p>
  </w:footnote>
  <w:footnote w:type="continuationSeparator" w:id="0">
    <w:p w14:paraId="3FFFDD86" w14:textId="77777777" w:rsidR="007511C0" w:rsidRDefault="007511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MTljMDViYjhkYTNhYThlYTc3NmJmYWM5Y2QxMTIifQ=="/>
  </w:docVars>
  <w:rsids>
    <w:rsidRoot w:val="00F34852"/>
    <w:rsid w:val="000757DE"/>
    <w:rsid w:val="004F381D"/>
    <w:rsid w:val="007511C0"/>
    <w:rsid w:val="00777F86"/>
    <w:rsid w:val="00811AFE"/>
    <w:rsid w:val="00A64761"/>
    <w:rsid w:val="00B62064"/>
    <w:rsid w:val="00B8033D"/>
    <w:rsid w:val="00BE6ACD"/>
    <w:rsid w:val="00C92F48"/>
    <w:rsid w:val="00F34852"/>
    <w:rsid w:val="00F64575"/>
    <w:rsid w:val="109F4075"/>
    <w:rsid w:val="135F0E7D"/>
    <w:rsid w:val="14B0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6E16A"/>
  <w15:docId w15:val="{B80DDC4D-442D-42FA-8D54-07EDEEF2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color w:val="000000"/>
      <w:kern w:val="0"/>
      <w:sz w:val="24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kern w:val="0"/>
      <w:sz w:val="24"/>
      <w14:ligatures w14:val="none"/>
    </w:rPr>
  </w:style>
  <w:style w:type="paragraph" w:customStyle="1" w:styleId="et2">
    <w:name w:val="et2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6">
    <w:name w:val="et6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8">
    <w:name w:val="et8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9">
    <w:name w:val="et9"/>
    <w:basedOn w:val="a"/>
    <w:qFormat/>
    <w:pPr>
      <w:widowControl/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0">
    <w:name w:val="et10"/>
    <w:basedOn w:val="a"/>
    <w:pPr>
      <w:widowControl/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1">
    <w:name w:val="et11"/>
    <w:basedOn w:val="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2">
    <w:name w:val="et12"/>
    <w:basedOn w:val="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3">
    <w:name w:val="et13"/>
    <w:basedOn w:val="a"/>
    <w:pPr>
      <w:widowControl/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4">
    <w:name w:val="et14"/>
    <w:basedOn w:val="a"/>
    <w:pPr>
      <w:widowControl/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5">
    <w:name w:val="et15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6">
    <w:name w:val="et16"/>
    <w:basedOn w:val="a"/>
    <w:pPr>
      <w:widowControl/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7">
    <w:name w:val="et17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18">
    <w:name w:val="et18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9">
    <w:name w:val="et19"/>
    <w:basedOn w:val="a"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20">
    <w:name w:val="et20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21">
    <w:name w:val="et21"/>
    <w:basedOn w:val="a"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22">
    <w:name w:val="et22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23">
    <w:name w:val="et23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c">
    <w:name w:val="header"/>
    <w:basedOn w:val="a"/>
    <w:link w:val="ad"/>
    <w:uiPriority w:val="99"/>
    <w:unhideWhenUsed/>
    <w:rsid w:val="00777F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77F86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777F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77F86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2</Words>
  <Characters>4915</Characters>
  <Application>Microsoft Office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统计之光B</dc:creator>
  <cp:lastModifiedBy>Tess</cp:lastModifiedBy>
  <cp:revision>6</cp:revision>
  <dcterms:created xsi:type="dcterms:W3CDTF">2024-07-31T08:27:00Z</dcterms:created>
  <dcterms:modified xsi:type="dcterms:W3CDTF">2025-08-1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4CAC87DE571440D9105BCA3D3D5D248_12</vt:lpwstr>
  </property>
</Properties>
</file>